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2:</w:t>
      </w:r>
      <w:r>
        <w:rPr>
          <w:lang w:val="en-GB"/>
        </w:rPr>
        <w:t xml:space="preserve"> </w:t>
      </w:r>
      <w:r>
        <w:rPr>
          <w:b/>
          <w:lang w:val="en-GB"/>
        </w:rPr>
        <w:t>Clinical chemical and biochemical parameters analyzed in step II participants with symptomatic isovaleric acidemia</w:t>
      </w:r>
      <w:r>
        <w:rPr>
          <w:lang w:val="en-GB"/>
        </w:rPr>
        <w:t xml:space="preserve">. Blood and urine analyses were performed </w:t>
      </w:r>
      <w:r>
        <w:rPr/>
        <w:t xml:space="preserve">to investigate for primary or secondary organ involvement and nutritional deficiencies. 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04"/>
        <w:gridCol w:w="6434"/>
      </w:tblGrid>
      <w:tr>
        <w:trPr>
          <w:cantSplit w:val="true"/>
        </w:trPr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lood analys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Alanine transaminase, aspartate transaminase, </w:t>
            </w:r>
            <w:r>
              <w:rPr>
                <w:bCs/>
                <w:lang w:val="en-GB"/>
              </w:rPr>
              <w:t>gamma-glutamyl transpeptidase</w:t>
            </w:r>
            <w:r>
              <w:rPr>
                <w:lang w:val="en-GB"/>
              </w:rPr>
              <w:t>, alkaline phosphatase, coagulation studies (prothrombin time, partial thromboplastin time, fibrinogen)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nal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reatinine, uric acid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ncrea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ipase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ematology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mplete blood count including differential blood count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scle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reatine kinase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tabolic marker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actic acid, ammonia, blood gas analysis, glucose, lipid status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nflammatory marker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C-reactive protein, fibrinogen, erythrocyte sedimentation rate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utritional statu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rotein electrophoresis, electrolytes, vitamins (folate, vitamin B12), minerals (zinc, copper, iron), amino acids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Urine analys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nal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Protein, glucose, immunoglobulin G, microalbumin, transferrin, α</w:t>
            </w:r>
            <w:r>
              <w:rPr>
                <w:vertAlign w:val="subscript"/>
                <w:lang w:val="en-GB"/>
              </w:rPr>
              <w:t>1</w:t>
            </w:r>
            <w:r>
              <w:rPr>
                <w:lang w:val="en-GB"/>
              </w:rPr>
              <w:t>-microglobulin, N-acetylglucosaminidase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tabolic marker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rganic acids including isovalerylglycine</w:t>
            </w:r>
            <w:r>
              <w:rPr>
                <w:vertAlign w:val="superscript"/>
                <w:lang w:val="en-GB"/>
              </w:rPr>
              <w:t>b</w:t>
            </w:r>
          </w:p>
        </w:tc>
      </w:tr>
      <w:tr>
        <w:trPr>
          <w:cantSplit w:val="true"/>
        </w:trPr>
        <w:tc>
          <w:tcPr>
            <w:tcW w:w="1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Functional studies</w:t>
            </w:r>
          </w:p>
        </w:tc>
        <w:tc>
          <w:tcPr>
            <w:tcW w:w="8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tivity of isovaleryl-CoA dehydrogenase (IVD)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>
          <w:cantSplit w:val="true"/>
        </w:trPr>
        <w:tc>
          <w:tcPr>
            <w:tcW w:w="1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cumulation of isovaleryl (C5)-carnitine in culture medium of EBV-transformed lymphocytes</w:t>
            </w:r>
            <w:r>
              <w:rPr>
                <w:vertAlign w:val="superscript"/>
                <w:lang w:val="en-GB"/>
              </w:rPr>
              <w:t>d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Amino acids in blood were determined after protein precipitation with sulfosalicylic acid on a Biotronik LC3000 amino acid analyzer using ion-exchange chromatography followed by post-column derivatization with ninhydrin. 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 xml:space="preserve">Quantification of urine isovalerylglycine was performed by gas chromatography with mass selective detection (Hewlett-Packard GCMS System)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Activity of IVD was analyzed in Epstein-Barr virus (EBV)-transformed immortalized lymphocyte cell lines using the anaerobic electron-transfer flavoprotein reduction assay as described [6]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 xml:space="preserve">d </w:t>
      </w:r>
      <w:r>
        <w:rPr>
          <w:lang w:val="en-GB"/>
        </w:rPr>
        <w:t>Accumulation of C5-carnitine was analyzed in culture medium of transformed lymphocytes according to the method described previously [1]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bookmarkStart w:id="0" w:name="_ENREF_31"/>
      <w:bookmarkStart w:id="1" w:name="_ENREF_31"/>
      <w:bookmarkEnd w:id="1"/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9:31:00Z</dcterms:created>
  <dc:creator>wer</dc:creator>
  <dc:description/>
  <cp:keywords/>
  <dc:language>en-US</dc:language>
  <cp:lastModifiedBy>hugh03</cp:lastModifiedBy>
  <cp:lastPrinted>2012-01-17T17:49:00Z</cp:lastPrinted>
  <dcterms:modified xsi:type="dcterms:W3CDTF">2012-02-17T15:09:00Z</dcterms:modified>
  <cp:revision>3</cp:revision>
  <dc:subject/>
  <dc:title>Table 2: Laboratory parameters which were assessed in all study patients</dc:title>
</cp:coreProperties>
</file>